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text" w:horzAnchor="margin" w:tblpXSpec="center" w:tblpY="-85"/>
        <w:tblW w:w="752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989"/>
        <w:gridCol w:w="1558"/>
        <w:gridCol w:w="1991"/>
      </w:tblGrid>
      <w:tr w:rsidR="00D138C7" w:rsidRPr="004E0D80" w14:paraId="2BBE7920" w14:textId="77777777" w:rsidTr="000379FF">
        <w:trPr>
          <w:trHeight w:val="294"/>
        </w:trPr>
        <w:tc>
          <w:tcPr>
            <w:tcW w:w="7527" w:type="dxa"/>
            <w:gridSpan w:val="4"/>
            <w:tcBorders>
              <w:bottom w:val="single" w:sz="4" w:space="0" w:color="auto"/>
            </w:tcBorders>
            <w:vAlign w:val="center"/>
          </w:tcPr>
          <w:p w14:paraId="3D09142F" w14:textId="7FEB22E5" w:rsidR="00D138C7" w:rsidRPr="00955B50" w:rsidRDefault="00D138C7" w:rsidP="00D138C7">
            <w:pPr>
              <w:ind w:left="313" w:hanging="313"/>
            </w:pPr>
            <w:r w:rsidRPr="00D138C7">
              <w:rPr>
                <w:b/>
                <w:bCs/>
              </w:rPr>
              <w:t>Supplementary</w:t>
            </w:r>
            <w:r>
              <w:rPr>
                <w:b/>
                <w:bCs/>
              </w:rPr>
              <w:t xml:space="preserve"> Table 1. </w:t>
            </w:r>
            <w:r w:rsidRPr="00955B50">
              <w:rPr>
                <w:b/>
                <w:bCs/>
              </w:rPr>
              <w:t xml:space="preserve"> </w:t>
            </w:r>
            <w:r w:rsidR="00357C81">
              <w:t xml:space="preserve">Distribution </w:t>
            </w:r>
            <w:r w:rsidRPr="00D138C7">
              <w:t xml:space="preserve">of </w:t>
            </w:r>
            <w:r>
              <w:t>Country-</w:t>
            </w:r>
            <w:r w:rsidR="004140F1">
              <w:t>L</w:t>
            </w:r>
            <w:r>
              <w:t xml:space="preserve">evel </w:t>
            </w:r>
            <w:r w:rsidR="004140F1">
              <w:t>V</w:t>
            </w:r>
            <w:r w:rsidR="00357C81">
              <w:t>ariables</w:t>
            </w:r>
            <w:r>
              <w:t xml:space="preserve"> – </w:t>
            </w:r>
            <w:r w:rsidR="004140F1">
              <w:t>W</w:t>
            </w:r>
            <w:r>
              <w:t xml:space="preserve">elfare </w:t>
            </w:r>
            <w:r w:rsidR="004140F1">
              <w:t>R</w:t>
            </w:r>
            <w:r>
              <w:t>egimes, G</w:t>
            </w:r>
            <w:r w:rsidR="004140F1">
              <w:t>ini</w:t>
            </w:r>
            <w:r>
              <w:t xml:space="preserve"> </w:t>
            </w:r>
            <w:r w:rsidR="004140F1">
              <w:t>C</w:t>
            </w:r>
            <w:r>
              <w:t>oefficient</w:t>
            </w:r>
            <w:r w:rsidR="00301542">
              <w:t xml:space="preserve"> and </w:t>
            </w:r>
            <w:r>
              <w:t xml:space="preserve">Democracy </w:t>
            </w:r>
            <w:r w:rsidR="004140F1">
              <w:t>I</w:t>
            </w:r>
            <w:r>
              <w:t>ndex</w:t>
            </w:r>
          </w:p>
          <w:p w14:paraId="3D02B3F4" w14:textId="20581BBA" w:rsidR="00D138C7" w:rsidRPr="004E0D80" w:rsidRDefault="00D138C7" w:rsidP="00D138C7">
            <w:pPr>
              <w:rPr>
                <w:b/>
                <w:bCs/>
              </w:rPr>
            </w:pPr>
          </w:p>
        </w:tc>
      </w:tr>
      <w:tr w:rsidR="000F58B7" w:rsidRPr="004E0D80" w14:paraId="78CF75E0" w14:textId="77777777" w:rsidTr="000379FF">
        <w:trPr>
          <w:trHeight w:val="294"/>
        </w:trPr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14:paraId="6B2D289E" w14:textId="3260D770" w:rsidR="000F58B7" w:rsidRPr="00D138C7" w:rsidRDefault="00D138C7" w:rsidP="00D138C7">
            <w:pPr>
              <w:spacing w:after="160" w:line="259" w:lineRule="auto"/>
              <w:rPr>
                <w:b/>
                <w:bCs/>
              </w:rPr>
            </w:pPr>
            <w:r w:rsidRPr="00D138C7">
              <w:rPr>
                <w:b/>
                <w:bCs/>
              </w:rPr>
              <w:t>Welfare r</w:t>
            </w:r>
            <w:r w:rsidR="000F58B7" w:rsidRPr="004E0D80">
              <w:rPr>
                <w:b/>
                <w:bCs/>
              </w:rPr>
              <w:t>egime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7C27BD" w14:textId="77777777" w:rsidR="000F58B7" w:rsidRPr="004E0D80" w:rsidRDefault="000F58B7" w:rsidP="00D138C7">
            <w:pPr>
              <w:spacing w:after="160" w:line="259" w:lineRule="auto"/>
              <w:rPr>
                <w:b/>
                <w:bCs/>
              </w:rPr>
            </w:pPr>
            <w:r w:rsidRPr="004E0D80">
              <w:rPr>
                <w:b/>
                <w:bCs/>
              </w:rPr>
              <w:t>Country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0D5EB1" w14:textId="77777777" w:rsidR="000F58B7" w:rsidRPr="004E0D80" w:rsidRDefault="000F58B7" w:rsidP="00D138C7">
            <w:pPr>
              <w:spacing w:after="160" w:line="259" w:lineRule="auto"/>
              <w:rPr>
                <w:b/>
                <w:bCs/>
              </w:rPr>
            </w:pPr>
            <w:r w:rsidRPr="004E0D80">
              <w:rPr>
                <w:b/>
                <w:bCs/>
              </w:rPr>
              <w:t>GINI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F68EC1" w14:textId="77777777" w:rsidR="000F58B7" w:rsidRPr="004E0D80" w:rsidRDefault="000F58B7" w:rsidP="00D138C7">
            <w:pPr>
              <w:spacing w:after="160" w:line="259" w:lineRule="auto"/>
              <w:rPr>
                <w:b/>
                <w:bCs/>
              </w:rPr>
            </w:pPr>
            <w:r w:rsidRPr="004E0D80">
              <w:rPr>
                <w:b/>
                <w:bCs/>
              </w:rPr>
              <w:t>Democracy</w:t>
            </w:r>
          </w:p>
        </w:tc>
      </w:tr>
      <w:tr w:rsidR="000F58B7" w:rsidRPr="004E0D80" w14:paraId="4AE9B386" w14:textId="77777777" w:rsidTr="000379FF">
        <w:trPr>
          <w:trHeight w:val="294"/>
        </w:trPr>
        <w:tc>
          <w:tcPr>
            <w:tcW w:w="1989" w:type="dxa"/>
            <w:tcBorders>
              <w:top w:val="nil"/>
            </w:tcBorders>
            <w:vAlign w:val="center"/>
          </w:tcPr>
          <w:p w14:paraId="49EA0491" w14:textId="77777777" w:rsidR="000F58B7" w:rsidRPr="00023926" w:rsidRDefault="000F58B7" w:rsidP="00D138C7">
            <w:pPr>
              <w:spacing w:after="160" w:line="259" w:lineRule="auto"/>
            </w:pPr>
            <w:r w:rsidRPr="004E0D80">
              <w:t>Scandinavian</w:t>
            </w:r>
          </w:p>
        </w:tc>
        <w:tc>
          <w:tcPr>
            <w:tcW w:w="1989" w:type="dxa"/>
            <w:tcBorders>
              <w:top w:val="nil"/>
            </w:tcBorders>
            <w:noWrap/>
            <w:vAlign w:val="center"/>
            <w:hideMark/>
          </w:tcPr>
          <w:p w14:paraId="31BE019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Denmark</w:t>
            </w:r>
          </w:p>
        </w:tc>
        <w:tc>
          <w:tcPr>
            <w:tcW w:w="1558" w:type="dxa"/>
            <w:tcBorders>
              <w:top w:val="nil"/>
            </w:tcBorders>
            <w:noWrap/>
            <w:vAlign w:val="center"/>
            <w:hideMark/>
          </w:tcPr>
          <w:p w14:paraId="61510D85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7.6</w:t>
            </w:r>
          </w:p>
        </w:tc>
        <w:tc>
          <w:tcPr>
            <w:tcW w:w="1991" w:type="dxa"/>
            <w:tcBorders>
              <w:top w:val="nil"/>
            </w:tcBorders>
            <w:noWrap/>
            <w:vAlign w:val="center"/>
            <w:hideMark/>
          </w:tcPr>
          <w:p w14:paraId="7D80A292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9.22</w:t>
            </w:r>
          </w:p>
        </w:tc>
      </w:tr>
      <w:tr w:rsidR="000F58B7" w:rsidRPr="004E0D80" w14:paraId="41B16256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0298F885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4182BBD1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Finland</w:t>
            </w:r>
          </w:p>
        </w:tc>
        <w:tc>
          <w:tcPr>
            <w:tcW w:w="1558" w:type="dxa"/>
            <w:noWrap/>
            <w:vAlign w:val="center"/>
            <w:hideMark/>
          </w:tcPr>
          <w:p w14:paraId="4F6C0EEE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5.3</w:t>
            </w:r>
          </w:p>
        </w:tc>
        <w:tc>
          <w:tcPr>
            <w:tcW w:w="1991" w:type="dxa"/>
            <w:noWrap/>
            <w:vAlign w:val="center"/>
            <w:hideMark/>
          </w:tcPr>
          <w:p w14:paraId="7F858E4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9.25</w:t>
            </w:r>
          </w:p>
        </w:tc>
      </w:tr>
      <w:tr w:rsidR="000F58B7" w:rsidRPr="004E0D80" w14:paraId="538B1FA9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4D165DF9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6E200666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Sweden</w:t>
            </w:r>
          </w:p>
        </w:tc>
        <w:tc>
          <w:tcPr>
            <w:tcW w:w="1558" w:type="dxa"/>
            <w:noWrap/>
            <w:vAlign w:val="center"/>
            <w:hideMark/>
          </w:tcPr>
          <w:p w14:paraId="5DA27B4D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8.0</w:t>
            </w:r>
          </w:p>
        </w:tc>
        <w:tc>
          <w:tcPr>
            <w:tcW w:w="1991" w:type="dxa"/>
            <w:noWrap/>
            <w:vAlign w:val="center"/>
            <w:hideMark/>
          </w:tcPr>
          <w:p w14:paraId="3D6129BD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9.39</w:t>
            </w:r>
          </w:p>
        </w:tc>
      </w:tr>
      <w:tr w:rsidR="000F58B7" w:rsidRPr="004E0D80" w14:paraId="2E748DD3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1B4A74BB" w14:textId="77777777" w:rsidR="000F58B7" w:rsidRPr="00023926" w:rsidRDefault="000F58B7" w:rsidP="00D138C7">
            <w:pPr>
              <w:spacing w:after="160" w:line="259" w:lineRule="auto"/>
            </w:pPr>
            <w:r w:rsidRPr="004E0D80">
              <w:t>Bismarckian</w:t>
            </w:r>
          </w:p>
        </w:tc>
        <w:tc>
          <w:tcPr>
            <w:tcW w:w="1989" w:type="dxa"/>
            <w:noWrap/>
            <w:vAlign w:val="center"/>
            <w:hideMark/>
          </w:tcPr>
          <w:p w14:paraId="126CF7B6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Austria</w:t>
            </w:r>
          </w:p>
        </w:tc>
        <w:tc>
          <w:tcPr>
            <w:tcW w:w="1558" w:type="dxa"/>
            <w:noWrap/>
            <w:vAlign w:val="center"/>
            <w:hideMark/>
          </w:tcPr>
          <w:p w14:paraId="7967C96B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7.9</w:t>
            </w:r>
          </w:p>
        </w:tc>
        <w:tc>
          <w:tcPr>
            <w:tcW w:w="1991" w:type="dxa"/>
            <w:noWrap/>
            <w:vAlign w:val="center"/>
            <w:hideMark/>
          </w:tcPr>
          <w:p w14:paraId="1DA718F1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8.29</w:t>
            </w:r>
          </w:p>
        </w:tc>
      </w:tr>
      <w:tr w:rsidR="000F58B7" w:rsidRPr="004E0D80" w14:paraId="7732AE7F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48719AF0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4951C75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Belgium</w:t>
            </w:r>
          </w:p>
        </w:tc>
        <w:tc>
          <w:tcPr>
            <w:tcW w:w="1558" w:type="dxa"/>
            <w:noWrap/>
            <w:vAlign w:val="center"/>
            <w:hideMark/>
          </w:tcPr>
          <w:p w14:paraId="615A6DB6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6.1</w:t>
            </w:r>
          </w:p>
        </w:tc>
        <w:tc>
          <w:tcPr>
            <w:tcW w:w="1991" w:type="dxa"/>
            <w:noWrap/>
            <w:vAlign w:val="center"/>
            <w:hideMark/>
          </w:tcPr>
          <w:p w14:paraId="652FD607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7.64</w:t>
            </w:r>
          </w:p>
        </w:tc>
      </w:tr>
      <w:tr w:rsidR="000F58B7" w:rsidRPr="004E0D80" w14:paraId="24121E32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6E5D23D0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0633CF23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 xml:space="preserve">Germany </w:t>
            </w:r>
          </w:p>
        </w:tc>
        <w:tc>
          <w:tcPr>
            <w:tcW w:w="1558" w:type="dxa"/>
            <w:noWrap/>
            <w:vAlign w:val="center"/>
            <w:hideMark/>
          </w:tcPr>
          <w:p w14:paraId="0C9E2CD6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9.1</w:t>
            </w:r>
          </w:p>
        </w:tc>
        <w:tc>
          <w:tcPr>
            <w:tcW w:w="1991" w:type="dxa"/>
            <w:noWrap/>
            <w:vAlign w:val="center"/>
            <w:hideMark/>
          </w:tcPr>
          <w:p w14:paraId="2B2ACD48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8.68</w:t>
            </w:r>
          </w:p>
        </w:tc>
      </w:tr>
      <w:tr w:rsidR="000F58B7" w:rsidRPr="004E0D80" w14:paraId="0A223F96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661D323D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091D3258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France</w:t>
            </w:r>
          </w:p>
        </w:tc>
        <w:tc>
          <w:tcPr>
            <w:tcW w:w="1558" w:type="dxa"/>
            <w:noWrap/>
            <w:vAlign w:val="center"/>
            <w:hideMark/>
          </w:tcPr>
          <w:p w14:paraId="402107D3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8.8</w:t>
            </w:r>
          </w:p>
        </w:tc>
        <w:tc>
          <w:tcPr>
            <w:tcW w:w="1991" w:type="dxa"/>
            <w:noWrap/>
            <w:vAlign w:val="center"/>
            <w:hideMark/>
          </w:tcPr>
          <w:p w14:paraId="4E3609C9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8.12</w:t>
            </w:r>
          </w:p>
        </w:tc>
      </w:tr>
      <w:tr w:rsidR="000F58B7" w:rsidRPr="004E0D80" w14:paraId="4D37AC65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5EEE0F9E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6DDA0E17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Luxembourg</w:t>
            </w:r>
          </w:p>
        </w:tc>
        <w:tc>
          <w:tcPr>
            <w:tcW w:w="1558" w:type="dxa"/>
            <w:noWrap/>
            <w:vAlign w:val="center"/>
            <w:hideMark/>
          </w:tcPr>
          <w:p w14:paraId="615B858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9.2</w:t>
            </w:r>
          </w:p>
        </w:tc>
        <w:tc>
          <w:tcPr>
            <w:tcW w:w="1991" w:type="dxa"/>
            <w:noWrap/>
            <w:vAlign w:val="center"/>
            <w:hideMark/>
          </w:tcPr>
          <w:p w14:paraId="0F1FACD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8.81</w:t>
            </w:r>
          </w:p>
        </w:tc>
      </w:tr>
      <w:tr w:rsidR="000F58B7" w:rsidRPr="004E0D80" w14:paraId="04B83D5F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6BDD802C" w14:textId="77777777" w:rsidR="000F58B7" w:rsidRPr="00023926" w:rsidRDefault="000F58B7" w:rsidP="00D138C7">
            <w:pPr>
              <w:spacing w:after="160" w:line="259" w:lineRule="auto"/>
            </w:pPr>
            <w:r w:rsidRPr="004E0D80">
              <w:t>Southern</w:t>
            </w:r>
          </w:p>
        </w:tc>
        <w:tc>
          <w:tcPr>
            <w:tcW w:w="1989" w:type="dxa"/>
            <w:noWrap/>
            <w:vAlign w:val="center"/>
            <w:hideMark/>
          </w:tcPr>
          <w:p w14:paraId="2B8AFDE3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Cyprus</w:t>
            </w:r>
          </w:p>
        </w:tc>
        <w:tc>
          <w:tcPr>
            <w:tcW w:w="1558" w:type="dxa"/>
            <w:noWrap/>
            <w:vAlign w:val="center"/>
            <w:hideMark/>
          </w:tcPr>
          <w:p w14:paraId="0E3AC882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30.8</w:t>
            </w:r>
          </w:p>
        </w:tc>
        <w:tc>
          <w:tcPr>
            <w:tcW w:w="1991" w:type="dxa"/>
            <w:noWrap/>
            <w:vAlign w:val="center"/>
            <w:hideMark/>
          </w:tcPr>
          <w:p w14:paraId="002ACAF1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7.59</w:t>
            </w:r>
          </w:p>
        </w:tc>
      </w:tr>
      <w:tr w:rsidR="000F58B7" w:rsidRPr="004E0D80" w14:paraId="37F7D8DA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2B17135F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2F4EEBA8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Greece</w:t>
            </w:r>
          </w:p>
        </w:tc>
        <w:tc>
          <w:tcPr>
            <w:tcW w:w="1558" w:type="dxa"/>
            <w:noWrap/>
            <w:vAlign w:val="center"/>
            <w:hideMark/>
          </w:tcPr>
          <w:p w14:paraId="01B34BE9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33.4</w:t>
            </w:r>
          </w:p>
        </w:tc>
        <w:tc>
          <w:tcPr>
            <w:tcW w:w="1991" w:type="dxa"/>
            <w:noWrap/>
            <w:vAlign w:val="center"/>
            <w:hideMark/>
          </w:tcPr>
          <w:p w14:paraId="5673EA7E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7.43</w:t>
            </w:r>
          </w:p>
        </w:tc>
      </w:tr>
      <w:tr w:rsidR="000F58B7" w:rsidRPr="004E0D80" w14:paraId="1771A672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3A46F9AA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4FE4B9C3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Italy</w:t>
            </w:r>
          </w:p>
        </w:tc>
        <w:tc>
          <w:tcPr>
            <w:tcW w:w="1558" w:type="dxa"/>
            <w:noWrap/>
            <w:vAlign w:val="center"/>
            <w:hideMark/>
          </w:tcPr>
          <w:p w14:paraId="14B740DD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32.7</w:t>
            </w:r>
          </w:p>
        </w:tc>
        <w:tc>
          <w:tcPr>
            <w:tcW w:w="1991" w:type="dxa"/>
            <w:noWrap/>
            <w:vAlign w:val="center"/>
            <w:hideMark/>
          </w:tcPr>
          <w:p w14:paraId="55401BA7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7.52</w:t>
            </w:r>
          </w:p>
        </w:tc>
      </w:tr>
      <w:tr w:rsidR="00F31C99" w:rsidRPr="004E0D80" w14:paraId="25D9AD11" w14:textId="77777777" w:rsidTr="00F31C99">
        <w:trPr>
          <w:trHeight w:val="444"/>
        </w:trPr>
        <w:tc>
          <w:tcPr>
            <w:tcW w:w="1989" w:type="dxa"/>
            <w:vAlign w:val="center"/>
          </w:tcPr>
          <w:p w14:paraId="2A6C98EB" w14:textId="77777777" w:rsidR="00F31C99" w:rsidRPr="00023926" w:rsidRDefault="00F31C99" w:rsidP="00D138C7"/>
        </w:tc>
        <w:tc>
          <w:tcPr>
            <w:tcW w:w="1989" w:type="dxa"/>
            <w:noWrap/>
          </w:tcPr>
          <w:p w14:paraId="23333EA6" w14:textId="15C81BA9" w:rsidR="00F31C99" w:rsidRPr="004E0D80" w:rsidRDefault="00F31C99" w:rsidP="00F31C99">
            <w:r>
              <w:t>Israel</w:t>
            </w:r>
          </w:p>
        </w:tc>
        <w:tc>
          <w:tcPr>
            <w:tcW w:w="1558" w:type="dxa"/>
            <w:noWrap/>
            <w:vAlign w:val="center"/>
          </w:tcPr>
          <w:p w14:paraId="7FF72085" w14:textId="057578F9" w:rsidR="00F31C99" w:rsidRPr="004E0D80" w:rsidRDefault="00A0579E" w:rsidP="00D138C7">
            <w:r>
              <w:t>35.1</w:t>
            </w:r>
          </w:p>
        </w:tc>
        <w:tc>
          <w:tcPr>
            <w:tcW w:w="1991" w:type="dxa"/>
            <w:noWrap/>
            <w:vAlign w:val="center"/>
          </w:tcPr>
          <w:p w14:paraId="46A793B0" w14:textId="2861D582" w:rsidR="00F31C99" w:rsidRPr="004E0D80" w:rsidRDefault="00A0579E" w:rsidP="00D138C7">
            <w:r>
              <w:t>7.86</w:t>
            </w:r>
          </w:p>
        </w:tc>
      </w:tr>
      <w:tr w:rsidR="000F58B7" w:rsidRPr="004E0D80" w14:paraId="228548AE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7E0B0F8B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0960472D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Portugal</w:t>
            </w:r>
          </w:p>
        </w:tc>
        <w:tc>
          <w:tcPr>
            <w:tcW w:w="1558" w:type="dxa"/>
            <w:noWrap/>
            <w:vAlign w:val="center"/>
            <w:hideMark/>
          </w:tcPr>
          <w:p w14:paraId="4D97509B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33.5</w:t>
            </w:r>
          </w:p>
        </w:tc>
        <w:tc>
          <w:tcPr>
            <w:tcW w:w="1991" w:type="dxa"/>
            <w:noWrap/>
            <w:vAlign w:val="center"/>
            <w:hideMark/>
          </w:tcPr>
          <w:p w14:paraId="40FC1A2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8.03</w:t>
            </w:r>
          </w:p>
        </w:tc>
      </w:tr>
      <w:tr w:rsidR="000F58B7" w:rsidRPr="004E0D80" w14:paraId="6E10E52C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6E41F940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7403F55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Spain</w:t>
            </w:r>
          </w:p>
        </w:tc>
        <w:tc>
          <w:tcPr>
            <w:tcW w:w="1558" w:type="dxa"/>
            <w:noWrap/>
            <w:vAlign w:val="center"/>
            <w:hideMark/>
          </w:tcPr>
          <w:p w14:paraId="56E937B8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34.1</w:t>
            </w:r>
          </w:p>
        </w:tc>
        <w:tc>
          <w:tcPr>
            <w:tcW w:w="1991" w:type="dxa"/>
            <w:noWrap/>
            <w:vAlign w:val="center"/>
            <w:hideMark/>
          </w:tcPr>
          <w:p w14:paraId="4C0B7193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8.29</w:t>
            </w:r>
          </w:p>
        </w:tc>
      </w:tr>
      <w:tr w:rsidR="000F58B7" w:rsidRPr="004E0D80" w14:paraId="2918BD01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1934C1D9" w14:textId="77777777" w:rsidR="000F58B7" w:rsidRPr="00023926" w:rsidRDefault="000F58B7" w:rsidP="00D138C7">
            <w:pPr>
              <w:spacing w:after="160" w:line="259" w:lineRule="auto"/>
            </w:pPr>
            <w:r w:rsidRPr="004E0D80">
              <w:t>Eastern</w:t>
            </w:r>
          </w:p>
        </w:tc>
        <w:tc>
          <w:tcPr>
            <w:tcW w:w="1989" w:type="dxa"/>
            <w:noWrap/>
            <w:vAlign w:val="center"/>
            <w:hideMark/>
          </w:tcPr>
          <w:p w14:paraId="17FD54DC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Bulgaria</w:t>
            </w:r>
          </w:p>
        </w:tc>
        <w:tc>
          <w:tcPr>
            <w:tcW w:w="1558" w:type="dxa"/>
            <w:noWrap/>
            <w:vAlign w:val="center"/>
            <w:hideMark/>
          </w:tcPr>
          <w:p w14:paraId="6CAD4A25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40.2</w:t>
            </w:r>
          </w:p>
        </w:tc>
        <w:tc>
          <w:tcPr>
            <w:tcW w:w="1991" w:type="dxa"/>
            <w:noWrap/>
            <w:vAlign w:val="center"/>
            <w:hideMark/>
          </w:tcPr>
          <w:p w14:paraId="4F025F8E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7.03</w:t>
            </w:r>
          </w:p>
        </w:tc>
      </w:tr>
      <w:tr w:rsidR="000F58B7" w:rsidRPr="004E0D80" w14:paraId="3407F33A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351790DA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641CCB97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Croatia</w:t>
            </w:r>
          </w:p>
        </w:tc>
        <w:tc>
          <w:tcPr>
            <w:tcW w:w="1558" w:type="dxa"/>
            <w:noWrap/>
            <w:vAlign w:val="center"/>
            <w:hideMark/>
          </w:tcPr>
          <w:p w14:paraId="3FBB5C3D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9.9</w:t>
            </w:r>
          </w:p>
        </w:tc>
        <w:tc>
          <w:tcPr>
            <w:tcW w:w="1991" w:type="dxa"/>
            <w:noWrap/>
            <w:vAlign w:val="center"/>
            <w:hideMark/>
          </w:tcPr>
          <w:p w14:paraId="11CE57B8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6.57</w:t>
            </w:r>
          </w:p>
        </w:tc>
      </w:tr>
      <w:tr w:rsidR="000F58B7" w:rsidRPr="004E0D80" w14:paraId="61543C8E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300AD98E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2B48DC20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Czechia</w:t>
            </w:r>
          </w:p>
        </w:tc>
        <w:tc>
          <w:tcPr>
            <w:tcW w:w="1558" w:type="dxa"/>
            <w:noWrap/>
            <w:vAlign w:val="center"/>
            <w:hideMark/>
          </w:tcPr>
          <w:p w14:paraId="253192AA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4.5</w:t>
            </w:r>
          </w:p>
        </w:tc>
        <w:tc>
          <w:tcPr>
            <w:tcW w:w="1991" w:type="dxa"/>
            <w:noWrap/>
            <w:vAlign w:val="center"/>
            <w:hideMark/>
          </w:tcPr>
          <w:p w14:paraId="79D451D4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7.69</w:t>
            </w:r>
          </w:p>
        </w:tc>
      </w:tr>
      <w:tr w:rsidR="000F58B7" w:rsidRPr="004E0D80" w14:paraId="35035B2E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77A40E3E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6BC3479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Estonia</w:t>
            </w:r>
          </w:p>
        </w:tc>
        <w:tc>
          <w:tcPr>
            <w:tcW w:w="1558" w:type="dxa"/>
            <w:noWrap/>
            <w:vAlign w:val="center"/>
            <w:hideMark/>
          </w:tcPr>
          <w:p w14:paraId="3D9F9C91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31.6</w:t>
            </w:r>
          </w:p>
        </w:tc>
        <w:tc>
          <w:tcPr>
            <w:tcW w:w="1991" w:type="dxa"/>
            <w:noWrap/>
            <w:vAlign w:val="center"/>
            <w:hideMark/>
          </w:tcPr>
          <w:p w14:paraId="2F463F9E" w14:textId="0AED0E37" w:rsidR="000F58B7" w:rsidRPr="004E0D80" w:rsidRDefault="000F58B7" w:rsidP="00D138C7">
            <w:pPr>
              <w:spacing w:after="160" w:line="259" w:lineRule="auto"/>
            </w:pPr>
            <w:r w:rsidRPr="004E0D80">
              <w:t>7.9</w:t>
            </w:r>
            <w:r w:rsidR="00D138C7">
              <w:t>0</w:t>
            </w:r>
          </w:p>
        </w:tc>
      </w:tr>
      <w:tr w:rsidR="000F58B7" w:rsidRPr="004E0D80" w14:paraId="4DB59348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5CCDB1D3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5A2BDBBE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Hungary</w:t>
            </w:r>
          </w:p>
        </w:tc>
        <w:tc>
          <w:tcPr>
            <w:tcW w:w="1558" w:type="dxa"/>
            <w:noWrap/>
            <w:vAlign w:val="center"/>
            <w:hideMark/>
          </w:tcPr>
          <w:p w14:paraId="5F99FE09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8.1</w:t>
            </w:r>
          </w:p>
        </w:tc>
        <w:tc>
          <w:tcPr>
            <w:tcW w:w="1991" w:type="dxa"/>
            <w:noWrap/>
            <w:vAlign w:val="center"/>
            <w:hideMark/>
          </w:tcPr>
          <w:p w14:paraId="31B37C55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6.63</w:t>
            </w:r>
          </w:p>
        </w:tc>
      </w:tr>
      <w:tr w:rsidR="000F58B7" w:rsidRPr="004E0D80" w14:paraId="40C8E29F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49E01928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3531F1DE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Latvia</w:t>
            </w:r>
          </w:p>
        </w:tc>
        <w:tc>
          <w:tcPr>
            <w:tcW w:w="1558" w:type="dxa"/>
            <w:noWrap/>
            <w:vAlign w:val="center"/>
            <w:hideMark/>
          </w:tcPr>
          <w:p w14:paraId="58189F6C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34.5</w:t>
            </w:r>
          </w:p>
        </w:tc>
        <w:tc>
          <w:tcPr>
            <w:tcW w:w="1991" w:type="dxa"/>
            <w:noWrap/>
            <w:vAlign w:val="center"/>
            <w:hideMark/>
          </w:tcPr>
          <w:p w14:paraId="43A8E0E7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7.49</w:t>
            </w:r>
          </w:p>
        </w:tc>
      </w:tr>
      <w:tr w:rsidR="000F58B7" w:rsidRPr="004E0D80" w14:paraId="1C12E4D3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75AACC65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34702857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Lithuania</w:t>
            </w:r>
          </w:p>
        </w:tc>
        <w:tc>
          <w:tcPr>
            <w:tcW w:w="1558" w:type="dxa"/>
            <w:noWrap/>
            <w:vAlign w:val="center"/>
            <w:hideMark/>
          </w:tcPr>
          <w:p w14:paraId="4DC86FF1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37.6</w:t>
            </w:r>
          </w:p>
        </w:tc>
        <w:tc>
          <w:tcPr>
            <w:tcW w:w="1991" w:type="dxa"/>
            <w:noWrap/>
            <w:vAlign w:val="center"/>
            <w:hideMark/>
          </w:tcPr>
          <w:p w14:paraId="1D7B3E54" w14:textId="4FBFC4C8" w:rsidR="000F58B7" w:rsidRPr="004E0D80" w:rsidRDefault="000F58B7" w:rsidP="00D138C7">
            <w:pPr>
              <w:spacing w:after="160" w:line="259" w:lineRule="auto"/>
            </w:pPr>
            <w:r w:rsidRPr="004E0D80">
              <w:t>7.5</w:t>
            </w:r>
            <w:r w:rsidR="00D138C7">
              <w:t>0</w:t>
            </w:r>
          </w:p>
        </w:tc>
      </w:tr>
      <w:tr w:rsidR="000F58B7" w:rsidRPr="004E0D80" w14:paraId="2735B326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1BE130FF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29215EE9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Malta</w:t>
            </w:r>
          </w:p>
        </w:tc>
        <w:tc>
          <w:tcPr>
            <w:tcW w:w="1558" w:type="dxa"/>
            <w:noWrap/>
            <w:vAlign w:val="center"/>
            <w:hideMark/>
          </w:tcPr>
          <w:p w14:paraId="0042D3E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8.2</w:t>
            </w:r>
          </w:p>
        </w:tc>
        <w:tc>
          <w:tcPr>
            <w:tcW w:w="1991" w:type="dxa"/>
            <w:noWrap/>
            <w:vAlign w:val="center"/>
            <w:hideMark/>
          </w:tcPr>
          <w:p w14:paraId="1EC92FA6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7.95</w:t>
            </w:r>
          </w:p>
        </w:tc>
      </w:tr>
      <w:tr w:rsidR="000F58B7" w:rsidRPr="004E0D80" w14:paraId="56FCE292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52267160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27D84F09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Poland</w:t>
            </w:r>
          </w:p>
        </w:tc>
        <w:tc>
          <w:tcPr>
            <w:tcW w:w="1558" w:type="dxa"/>
            <w:noWrap/>
            <w:vAlign w:val="center"/>
            <w:hideMark/>
          </w:tcPr>
          <w:p w14:paraId="305CD9F9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9.2</w:t>
            </w:r>
          </w:p>
        </w:tc>
        <w:tc>
          <w:tcPr>
            <w:tcW w:w="1991" w:type="dxa"/>
            <w:noWrap/>
            <w:vAlign w:val="center"/>
            <w:hideMark/>
          </w:tcPr>
          <w:p w14:paraId="7522E6CB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6.62</w:t>
            </w:r>
          </w:p>
        </w:tc>
      </w:tr>
      <w:tr w:rsidR="000F58B7" w:rsidRPr="004E0D80" w14:paraId="0D471B88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3E8CD960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3C7C05A7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Romania</w:t>
            </w:r>
          </w:p>
        </w:tc>
        <w:tc>
          <w:tcPr>
            <w:tcW w:w="1558" w:type="dxa"/>
            <w:noWrap/>
            <w:vAlign w:val="center"/>
            <w:hideMark/>
          </w:tcPr>
          <w:p w14:paraId="7CF19FF8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33.1</w:t>
            </w:r>
          </w:p>
        </w:tc>
        <w:tc>
          <w:tcPr>
            <w:tcW w:w="1991" w:type="dxa"/>
            <w:noWrap/>
            <w:vAlign w:val="center"/>
            <w:hideMark/>
          </w:tcPr>
          <w:p w14:paraId="5C92F829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6.49</w:t>
            </w:r>
          </w:p>
        </w:tc>
      </w:tr>
      <w:tr w:rsidR="000F58B7" w:rsidRPr="004E0D80" w14:paraId="148014D5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7BF7F3B0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724CAB7C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Slovakia</w:t>
            </w:r>
          </w:p>
        </w:tc>
        <w:tc>
          <w:tcPr>
            <w:tcW w:w="1558" w:type="dxa"/>
            <w:noWrap/>
            <w:vAlign w:val="center"/>
            <w:hideMark/>
          </w:tcPr>
          <w:p w14:paraId="025B9A54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3.2</w:t>
            </w:r>
          </w:p>
        </w:tc>
        <w:tc>
          <w:tcPr>
            <w:tcW w:w="1991" w:type="dxa"/>
            <w:noWrap/>
            <w:vAlign w:val="center"/>
            <w:hideMark/>
          </w:tcPr>
          <w:p w14:paraId="0F3C39B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7.17</w:t>
            </w:r>
          </w:p>
        </w:tc>
      </w:tr>
      <w:tr w:rsidR="000F58B7" w:rsidRPr="004E0D80" w14:paraId="32DD05B3" w14:textId="77777777" w:rsidTr="000379FF">
        <w:trPr>
          <w:trHeight w:val="294"/>
        </w:trPr>
        <w:tc>
          <w:tcPr>
            <w:tcW w:w="1989" w:type="dxa"/>
            <w:vAlign w:val="center"/>
          </w:tcPr>
          <w:p w14:paraId="10ABDB97" w14:textId="77777777" w:rsidR="000F58B7" w:rsidRPr="00023926" w:rsidRDefault="000F58B7" w:rsidP="00D138C7">
            <w:pPr>
              <w:spacing w:after="160" w:line="259" w:lineRule="auto"/>
            </w:pPr>
          </w:p>
        </w:tc>
        <w:tc>
          <w:tcPr>
            <w:tcW w:w="1989" w:type="dxa"/>
            <w:noWrap/>
            <w:vAlign w:val="center"/>
            <w:hideMark/>
          </w:tcPr>
          <w:p w14:paraId="2C13E9C7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Slovenia</w:t>
            </w:r>
          </w:p>
        </w:tc>
        <w:tc>
          <w:tcPr>
            <w:tcW w:w="1558" w:type="dxa"/>
            <w:noWrap/>
            <w:vAlign w:val="center"/>
            <w:hideMark/>
          </w:tcPr>
          <w:p w14:paraId="12FC3A6F" w14:textId="77777777" w:rsidR="000F58B7" w:rsidRPr="004E0D80" w:rsidRDefault="000F58B7" w:rsidP="00D138C7">
            <w:pPr>
              <w:spacing w:after="160" w:line="259" w:lineRule="auto"/>
            </w:pPr>
            <w:r w:rsidRPr="004E0D80">
              <w:t>23.7</w:t>
            </w:r>
          </w:p>
        </w:tc>
        <w:tc>
          <w:tcPr>
            <w:tcW w:w="1991" w:type="dxa"/>
            <w:noWrap/>
            <w:vAlign w:val="center"/>
            <w:hideMark/>
          </w:tcPr>
          <w:p w14:paraId="715A5E35" w14:textId="23996B8D" w:rsidR="000F58B7" w:rsidRPr="004E0D80" w:rsidRDefault="000F58B7" w:rsidP="00D138C7">
            <w:pPr>
              <w:spacing w:after="160" w:line="259" w:lineRule="auto"/>
            </w:pPr>
            <w:r w:rsidRPr="004E0D80">
              <w:t>7.5</w:t>
            </w:r>
            <w:r w:rsidR="00D138C7">
              <w:t>0</w:t>
            </w:r>
          </w:p>
        </w:tc>
      </w:tr>
    </w:tbl>
    <w:p w14:paraId="7629A20C" w14:textId="1698519F" w:rsidR="00D505BD" w:rsidRDefault="00D505BD" w:rsidP="00D138C7"/>
    <w:p w14:paraId="6C7FEFBD" w14:textId="031D2198" w:rsidR="000F58B7" w:rsidRDefault="000F58B7" w:rsidP="00D138C7"/>
    <w:p w14:paraId="0F9E887B" w14:textId="4FE69C5E" w:rsidR="000F58B7" w:rsidRDefault="000F58B7" w:rsidP="00D138C7"/>
    <w:p w14:paraId="5D09B024" w14:textId="57B747CB" w:rsidR="000F58B7" w:rsidRDefault="000F58B7" w:rsidP="00D138C7"/>
    <w:p w14:paraId="2D4A141C" w14:textId="0DF23617" w:rsidR="000F58B7" w:rsidRDefault="000F58B7" w:rsidP="00D138C7"/>
    <w:p w14:paraId="2011C183" w14:textId="6439780F" w:rsidR="000F58B7" w:rsidRDefault="000F58B7" w:rsidP="00D138C7"/>
    <w:p w14:paraId="0BBFBD81" w14:textId="55D5C079" w:rsidR="000F58B7" w:rsidRDefault="000F58B7" w:rsidP="00D138C7"/>
    <w:p w14:paraId="0445CE28" w14:textId="0502931A" w:rsidR="000F58B7" w:rsidRDefault="000F58B7" w:rsidP="00D138C7"/>
    <w:p w14:paraId="4ED1F342" w14:textId="676E0843" w:rsidR="000F58B7" w:rsidRDefault="000F58B7" w:rsidP="00D138C7"/>
    <w:p w14:paraId="033FD1A7" w14:textId="425AA8F1" w:rsidR="000F58B7" w:rsidRDefault="000F58B7" w:rsidP="00D138C7"/>
    <w:p w14:paraId="2B100503" w14:textId="209D1E4E" w:rsidR="000F58B7" w:rsidRDefault="000F58B7" w:rsidP="00D138C7"/>
    <w:p w14:paraId="46A0647C" w14:textId="123BD433" w:rsidR="000F58B7" w:rsidRDefault="000F58B7" w:rsidP="00D138C7"/>
    <w:p w14:paraId="1C485244" w14:textId="1D88B4DA" w:rsidR="000F58B7" w:rsidRDefault="000F58B7" w:rsidP="00D138C7"/>
    <w:p w14:paraId="208EC0E0" w14:textId="1F8A1543" w:rsidR="000F58B7" w:rsidRDefault="000F58B7" w:rsidP="00D138C7"/>
    <w:p w14:paraId="0F5E748C" w14:textId="35A9E418" w:rsidR="000F58B7" w:rsidRDefault="000F58B7" w:rsidP="00D138C7"/>
    <w:p w14:paraId="51A04043" w14:textId="0BCE387D" w:rsidR="000F58B7" w:rsidRDefault="000F58B7" w:rsidP="00D138C7"/>
    <w:p w14:paraId="0159C757" w14:textId="6C41035C" w:rsidR="000F58B7" w:rsidRDefault="000F58B7" w:rsidP="00D138C7"/>
    <w:p w14:paraId="152AC774" w14:textId="253262DE" w:rsidR="000F58B7" w:rsidRDefault="000F58B7" w:rsidP="00D138C7"/>
    <w:p w14:paraId="19079B31" w14:textId="53D977A6" w:rsidR="000F58B7" w:rsidRDefault="000F58B7" w:rsidP="00D138C7"/>
    <w:p w14:paraId="58CFF4C5" w14:textId="3CEDFEC3" w:rsidR="000F58B7" w:rsidRDefault="000F58B7" w:rsidP="00D138C7"/>
    <w:p w14:paraId="11534679" w14:textId="42C35C4F" w:rsidR="000F58B7" w:rsidRDefault="000F58B7" w:rsidP="00D138C7"/>
    <w:p w14:paraId="5BB9200F" w14:textId="680FC5B9" w:rsidR="000F58B7" w:rsidRDefault="000F58B7" w:rsidP="00D138C7"/>
    <w:p w14:paraId="40214816" w14:textId="57D753D3" w:rsidR="000F58B7" w:rsidRDefault="000F58B7" w:rsidP="00D138C7"/>
    <w:p w14:paraId="7AB7ABB4" w14:textId="7343015D" w:rsidR="000F58B7" w:rsidRDefault="000F58B7" w:rsidP="00D138C7"/>
    <w:p w14:paraId="6C98390E" w14:textId="26D1BA0F" w:rsidR="000F58B7" w:rsidRDefault="000F58B7" w:rsidP="00D138C7"/>
    <w:p w14:paraId="56DBA18C" w14:textId="42D1585E" w:rsidR="000F58B7" w:rsidRDefault="000F58B7" w:rsidP="00D138C7"/>
    <w:p w14:paraId="7437E630" w14:textId="1F86A9B0" w:rsidR="000F58B7" w:rsidRDefault="000F58B7" w:rsidP="00D138C7"/>
    <w:p w14:paraId="0C288E4C" w14:textId="0AE7A66C" w:rsidR="000F58B7" w:rsidRDefault="000F58B7" w:rsidP="00D138C7"/>
    <w:p w14:paraId="73E8222C" w14:textId="2B73E0E1" w:rsidR="000F58B7" w:rsidRDefault="000F58B7"/>
    <w:p w14:paraId="1786EAFD" w14:textId="2DF197D2" w:rsidR="000F58B7" w:rsidRDefault="000F58B7"/>
    <w:p w14:paraId="285A17B3" w14:textId="234C01A6" w:rsidR="000F58B7" w:rsidRDefault="000F58B7"/>
    <w:p w14:paraId="35E80C0E" w14:textId="22234B41" w:rsidR="000F58B7" w:rsidRDefault="000F58B7"/>
    <w:tbl>
      <w:tblPr>
        <w:tblpPr w:leftFromText="180" w:rightFromText="180" w:vertAnchor="page" w:horzAnchor="margin" w:tblpY="1721"/>
        <w:tblW w:w="5257" w:type="pct"/>
        <w:tblLayout w:type="fixed"/>
        <w:tblLook w:val="04A0" w:firstRow="1" w:lastRow="0" w:firstColumn="1" w:lastColumn="0" w:noHBand="0" w:noVBand="1"/>
      </w:tblPr>
      <w:tblGrid>
        <w:gridCol w:w="1844"/>
        <w:gridCol w:w="960"/>
        <w:gridCol w:w="965"/>
        <w:gridCol w:w="960"/>
        <w:gridCol w:w="961"/>
        <w:gridCol w:w="960"/>
        <w:gridCol w:w="961"/>
        <w:gridCol w:w="960"/>
        <w:gridCol w:w="967"/>
      </w:tblGrid>
      <w:tr w:rsidR="000F58B7" w:rsidRPr="00241D11" w14:paraId="079A565C" w14:textId="77777777" w:rsidTr="00391D37">
        <w:trPr>
          <w:trHeight w:val="283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B3BFE5F" w14:textId="73710A22" w:rsidR="000F58B7" w:rsidRPr="00683DA7" w:rsidRDefault="00B03221" w:rsidP="00391D37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lastRenderedPageBreak/>
              <w:t>S</w:t>
            </w:r>
            <w:r w:rsidRPr="00A848D3">
              <w:rPr>
                <w:rFonts w:eastAsia="Times New Roman" w:cstheme="minorHAnsi"/>
                <w:b/>
                <w:bCs/>
                <w:sz w:val="18"/>
                <w:szCs w:val="18"/>
              </w:rPr>
              <w:t>upplementary</w:t>
            </w:r>
            <w:r w:rsidRPr="00683DA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Table</w:t>
            </w:r>
            <w:r w:rsidR="000F58B7" w:rsidRPr="00683DA7">
              <w:rPr>
                <w:rFonts w:eastAsia="Times New Roman" w:cstheme="minorHAnsi"/>
                <w:b/>
                <w:bCs/>
                <w:sz w:val="18"/>
                <w:szCs w:val="18"/>
              </w:rPr>
              <w:t> </w:t>
            </w:r>
            <w:r w:rsidR="00A848D3">
              <w:rPr>
                <w:rFonts w:eastAsia="Times New Roman" w:cstheme="minorHAnsi"/>
                <w:b/>
                <w:bCs/>
                <w:sz w:val="18"/>
                <w:szCs w:val="18"/>
              </w:rPr>
              <w:t>2</w:t>
            </w:r>
            <w:r w:rsidR="000F58B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. 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 xml:space="preserve"> Multilevel </w:t>
            </w:r>
            <w:r w:rsidR="00720E0A">
              <w:rPr>
                <w:rFonts w:eastAsia="Times New Roman" w:cstheme="minorHAnsi"/>
                <w:sz w:val="18"/>
                <w:szCs w:val="18"/>
              </w:rPr>
              <w:t>R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 xml:space="preserve">egression </w:t>
            </w:r>
            <w:r w:rsidR="00720E0A">
              <w:rPr>
                <w:rFonts w:eastAsia="Times New Roman" w:cstheme="minorHAnsi"/>
                <w:sz w:val="18"/>
                <w:szCs w:val="18"/>
              </w:rPr>
              <w:t>M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 xml:space="preserve">odels with </w:t>
            </w:r>
            <w:r w:rsidR="00720E0A">
              <w:rPr>
                <w:rFonts w:eastAsia="Times New Roman" w:cstheme="minorHAnsi"/>
                <w:sz w:val="18"/>
                <w:szCs w:val="18"/>
              </w:rPr>
              <w:t>I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 xml:space="preserve">ndividual and </w:t>
            </w:r>
            <w:r w:rsidR="00720E0A">
              <w:rPr>
                <w:rFonts w:eastAsia="Times New Roman" w:cstheme="minorHAnsi"/>
                <w:sz w:val="18"/>
                <w:szCs w:val="18"/>
              </w:rPr>
              <w:t>C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 xml:space="preserve">ountry </w:t>
            </w:r>
            <w:r w:rsidR="00720E0A">
              <w:rPr>
                <w:rFonts w:eastAsia="Times New Roman" w:cstheme="minorHAnsi"/>
                <w:sz w:val="18"/>
                <w:szCs w:val="18"/>
              </w:rPr>
              <w:t>V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 xml:space="preserve">ariables </w:t>
            </w:r>
            <w:r w:rsidR="00720E0A">
              <w:rPr>
                <w:rFonts w:eastAsia="Times New Roman" w:cstheme="minorHAnsi"/>
                <w:sz w:val="18"/>
                <w:szCs w:val="18"/>
              </w:rPr>
              <w:t>P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>redicting</w:t>
            </w:r>
            <w:r w:rsidR="00720E0A">
              <w:rPr>
                <w:rFonts w:eastAsia="Times New Roman" w:cstheme="minorHAnsi"/>
                <w:sz w:val="18"/>
                <w:szCs w:val="18"/>
              </w:rPr>
              <w:t xml:space="preserve"> S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>elf-</w:t>
            </w:r>
            <w:r w:rsidR="00720E0A">
              <w:rPr>
                <w:rFonts w:eastAsia="Times New Roman" w:cstheme="minorHAnsi"/>
                <w:sz w:val="18"/>
                <w:szCs w:val="18"/>
              </w:rPr>
              <w:t>R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>ated</w:t>
            </w:r>
            <w:r w:rsidR="00720E0A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>(N = </w:t>
            </w:r>
            <w:r w:rsidR="00720E0A" w:rsidRPr="00C20F21">
              <w:rPr>
                <w:rFonts w:eastAsia="Times New Roman" w:cstheme="minorHAnsi"/>
                <w:sz w:val="18"/>
                <w:szCs w:val="18"/>
              </w:rPr>
              <w:t>28,789</w:t>
            </w:r>
            <w:r w:rsidR="00720E0A" w:rsidRPr="00D549E0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</w:tr>
      <w:tr w:rsidR="000F58B7" w:rsidRPr="00241D11" w14:paraId="067E9CA9" w14:textId="77777777" w:rsidTr="00391D37">
        <w:trPr>
          <w:trHeight w:val="876"/>
        </w:trPr>
        <w:tc>
          <w:tcPr>
            <w:tcW w:w="9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C4B7" w14:textId="77777777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33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5A6A48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lf-rated health–</w:t>
            </w:r>
          </w:p>
          <w:p w14:paraId="62AC4923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Follow-up</w:t>
            </w:r>
          </w:p>
        </w:tc>
      </w:tr>
      <w:tr w:rsidR="000F58B7" w:rsidRPr="00241D11" w14:paraId="6E0A67E0" w14:textId="77777777" w:rsidTr="007B5F44">
        <w:trPr>
          <w:trHeight w:val="999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A3CF" w14:textId="77777777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20AE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odel A – </w:t>
            </w:r>
          </w:p>
          <w:p w14:paraId="3E337CF1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Individual level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F933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</w:rPr>
              <w:t>Model B -</w:t>
            </w:r>
          </w:p>
          <w:p w14:paraId="1C00F697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</w:rPr>
              <w:t>GINI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C942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odel C – </w:t>
            </w:r>
          </w:p>
          <w:p w14:paraId="7535D0F9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</w:rPr>
              <w:t>Democracy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E528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odel D – </w:t>
            </w:r>
          </w:p>
          <w:p w14:paraId="66C9FD61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</w:rPr>
              <w:t>Welfare regimes</w:t>
            </w:r>
          </w:p>
        </w:tc>
      </w:tr>
      <w:tr w:rsidR="000F58B7" w:rsidRPr="00241D11" w14:paraId="6D20A118" w14:textId="77777777" w:rsidTr="007B5F44">
        <w:trPr>
          <w:trHeight w:val="56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DCF6" w14:textId="77777777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8216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7316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(</w:t>
            </w: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  <w:t>SE</w:t>
            </w: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 </w:t>
            </w: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  <w:vertAlign w:val="subscript"/>
              </w:rPr>
              <w:t>b</w:t>
            </w: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FED1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  <w:t>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5A17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(</w:t>
            </w: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  <w:t>SE</w:t>
            </w: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 </w:t>
            </w: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  <w:vertAlign w:val="subscript"/>
              </w:rPr>
              <w:t>b</w:t>
            </w: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E6BE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  <w:t>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DE51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(</w:t>
            </w: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  <w:t>SE</w:t>
            </w: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 </w:t>
            </w: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  <w:vertAlign w:val="subscript"/>
              </w:rPr>
              <w:t>b</w:t>
            </w: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  <w:vertAlign w:val="subscript"/>
              </w:rPr>
              <w:t> </w:t>
            </w: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945A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331D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(</w:t>
            </w: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</w:rPr>
              <w:t>SE</w:t>
            </w: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 </w:t>
            </w:r>
            <w:r w:rsidRPr="00241D11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  <w:vertAlign w:val="subscript"/>
              </w:rPr>
              <w:t>b</w:t>
            </w: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  <w:vertAlign w:val="subscript"/>
              </w:rPr>
              <w:t> </w:t>
            </w:r>
            <w:r w:rsidRPr="00241D1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)</w:t>
            </w:r>
          </w:p>
        </w:tc>
      </w:tr>
      <w:tr w:rsidR="000F58B7" w:rsidRPr="00241D11" w14:paraId="757BD4ED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1374" w14:textId="77777777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AE3F4D3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6341886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D864D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1360599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19F52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7C9AD03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039C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83A73DD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F58B7" w:rsidRPr="00241D11" w14:paraId="0E2B60AB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7AD1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ackground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5B01" w14:textId="77777777" w:rsidR="000F58B7" w:rsidRPr="00241D11" w:rsidRDefault="000F58B7" w:rsidP="00391D37">
            <w:pPr>
              <w:tabs>
                <w:tab w:val="decimal" w:pos="269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D5E1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1280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8958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F4CB" w14:textId="77777777" w:rsidR="000F58B7" w:rsidRPr="00241D11" w:rsidRDefault="000F58B7" w:rsidP="00391D37">
            <w:pPr>
              <w:tabs>
                <w:tab w:val="decimal" w:pos="367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0B4E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770B" w14:textId="77777777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B450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B5F44" w:rsidRPr="00241D11" w14:paraId="7FD343E1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4069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ge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D023" w14:textId="77777777" w:rsidR="007B5F44" w:rsidRPr="00241D11" w:rsidRDefault="007B5F44" w:rsidP="007B5F44">
            <w:pPr>
              <w:tabs>
                <w:tab w:val="decimal" w:pos="269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26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C04E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5844" w14:textId="41AFDEE0" w:rsidR="007B5F44" w:rsidRPr="00241D11" w:rsidRDefault="007B5F44" w:rsidP="007B5F44">
            <w:pPr>
              <w:tabs>
                <w:tab w:val="decimal" w:pos="344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2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D9B4" w14:textId="77777777" w:rsidR="007B5F44" w:rsidRPr="00241D11" w:rsidRDefault="007B5F44" w:rsidP="007B5F44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(0.00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C6A7" w14:textId="41222214" w:rsidR="007B5F44" w:rsidRPr="00241D11" w:rsidRDefault="007B5F44" w:rsidP="007B5F44">
            <w:pPr>
              <w:tabs>
                <w:tab w:val="decimal" w:pos="367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2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BCAD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01AE" w14:textId="6202BF7D" w:rsidR="007B5F44" w:rsidRPr="00241D11" w:rsidRDefault="007B5F44" w:rsidP="007B5F44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2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38F7" w14:textId="25D7D2E2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1)</w:t>
            </w:r>
          </w:p>
        </w:tc>
      </w:tr>
      <w:tr w:rsidR="007B5F44" w:rsidRPr="00241D11" w14:paraId="1234A084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FB28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Gender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female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2771" w14:textId="560CCA0A" w:rsidR="007B5F44" w:rsidRPr="00241D11" w:rsidRDefault="007B5F44" w:rsidP="007B5F44">
            <w:pPr>
              <w:tabs>
                <w:tab w:val="decimal" w:pos="269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0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E1D5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1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82AC" w14:textId="6881F729" w:rsidR="007B5F44" w:rsidRPr="00241D11" w:rsidRDefault="007B5F44" w:rsidP="007B5F44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0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AF3D" w14:textId="77777777" w:rsidR="007B5F44" w:rsidRPr="00241D11" w:rsidRDefault="007B5F44" w:rsidP="007B5F44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(0.01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9E2F" w14:textId="00DAEE5F" w:rsidR="007B5F44" w:rsidRPr="00241D11" w:rsidRDefault="007B5F44" w:rsidP="007B5F44">
            <w:pPr>
              <w:tabs>
                <w:tab w:val="decimal" w:pos="367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0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67E8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1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32A2" w14:textId="235B9D09" w:rsidR="007B5F44" w:rsidRPr="00241D11" w:rsidRDefault="007B5F44" w:rsidP="007B5F44">
            <w:pPr>
              <w:tabs>
                <w:tab w:val="decimal" w:pos="311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0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345D" w14:textId="135DD2F3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11)</w:t>
            </w:r>
          </w:p>
        </w:tc>
      </w:tr>
      <w:tr w:rsidR="007B5F44" w:rsidRPr="00241D11" w14:paraId="7FF38962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9B6F" w14:textId="2A371E2C" w:rsidR="007B5F44" w:rsidRPr="00241D11" w:rsidRDefault="005A5A5A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artner in </w:t>
            </w:r>
            <w:r w:rsidRPr="001025A4">
              <w:rPr>
                <w:rFonts w:eastAsia="Times New Roman" w:cstheme="minorHAnsi"/>
                <w:sz w:val="18"/>
                <w:szCs w:val="18"/>
                <w:lang w:eastAsia="en-GB"/>
              </w:rPr>
              <w:t>househo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9CA2" w14:textId="77777777" w:rsidR="007B5F44" w:rsidRPr="00241D11" w:rsidRDefault="007B5F44" w:rsidP="007B5F44">
            <w:pPr>
              <w:tabs>
                <w:tab w:val="decimal" w:pos="269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CC3E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1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34C0" w14:textId="77777777" w:rsidR="007B5F44" w:rsidRPr="00241D11" w:rsidRDefault="007B5F44" w:rsidP="007B5F44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7582" w14:textId="77777777" w:rsidR="007B5F44" w:rsidRPr="00241D11" w:rsidRDefault="007B5F44" w:rsidP="007B5F44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(0.01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A1D7" w14:textId="50DFE5CD" w:rsidR="007B5F44" w:rsidRPr="00241D11" w:rsidRDefault="007B5F44" w:rsidP="007B5F44">
            <w:pPr>
              <w:tabs>
                <w:tab w:val="decimal" w:pos="367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2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95FD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1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DF6D" w14:textId="7044C347" w:rsidR="007B5F44" w:rsidRPr="00241D11" w:rsidRDefault="007B5F44" w:rsidP="007B5F44">
            <w:pPr>
              <w:tabs>
                <w:tab w:val="decimal" w:pos="311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2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549B" w14:textId="5AFDE53F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14)</w:t>
            </w:r>
          </w:p>
        </w:tc>
      </w:tr>
      <w:tr w:rsidR="007B5F44" w:rsidRPr="00241D11" w14:paraId="7F622C02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74F4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9454" w14:textId="1B7DBB24" w:rsidR="007B5F44" w:rsidRPr="00241D11" w:rsidRDefault="007B5F44" w:rsidP="007B5F44">
            <w:pPr>
              <w:tabs>
                <w:tab w:val="decimal" w:pos="269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10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0C45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7DEC" w14:textId="17B216AF" w:rsidR="007B5F44" w:rsidRPr="00241D11" w:rsidRDefault="007B5F44" w:rsidP="007B5F44">
            <w:pPr>
              <w:tabs>
                <w:tab w:val="decimal" w:pos="344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10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8BD2" w14:textId="565F9742" w:rsidR="007B5F44" w:rsidRPr="00241D11" w:rsidRDefault="007B5F44" w:rsidP="007B5F44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(0.00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BCE6" w14:textId="64226B7A" w:rsidR="007B5F44" w:rsidRPr="00241D11" w:rsidRDefault="007B5F44" w:rsidP="007B5F44">
            <w:pPr>
              <w:tabs>
                <w:tab w:val="decimal" w:pos="367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1</w:t>
            </w:r>
            <w:r w:rsidR="00030E14">
              <w:rPr>
                <w:rFonts w:cstheme="minorHAnsi"/>
                <w:sz w:val="18"/>
                <w:szCs w:val="18"/>
              </w:rPr>
              <w:t>10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9394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6E4E" w14:textId="00C3F371" w:rsidR="007B5F44" w:rsidRPr="00241D11" w:rsidRDefault="007B5F44" w:rsidP="007B5F44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10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8280" w14:textId="6E39FA4E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5)</w:t>
            </w:r>
          </w:p>
        </w:tc>
      </w:tr>
      <w:tr w:rsidR="007B5F44" w:rsidRPr="00241D11" w14:paraId="6E4A40AC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3BD0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Incom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9AC4" w14:textId="0E39A231" w:rsidR="007B5F44" w:rsidRPr="00241D11" w:rsidRDefault="007B5F44" w:rsidP="007B5F44">
            <w:pPr>
              <w:tabs>
                <w:tab w:val="decimal" w:pos="269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18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22F4" w14:textId="0268549F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A4A3" w14:textId="40E7A713" w:rsidR="007B5F44" w:rsidRPr="00241D11" w:rsidRDefault="007B5F44" w:rsidP="007B5F44">
            <w:pPr>
              <w:tabs>
                <w:tab w:val="decimal" w:pos="344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18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CB52" w14:textId="38C166A2" w:rsidR="007B5F44" w:rsidRPr="00241D11" w:rsidRDefault="007B5F44" w:rsidP="007B5F44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(0.00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EBEA" w14:textId="07F82480" w:rsidR="007B5F44" w:rsidRPr="00241D11" w:rsidRDefault="007B5F44" w:rsidP="007B5F44">
            <w:pPr>
              <w:tabs>
                <w:tab w:val="decimal" w:pos="367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18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7C1F" w14:textId="77777777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A4E1" w14:textId="7B7083F7" w:rsidR="007B5F44" w:rsidRPr="00241D11" w:rsidRDefault="007B5F44" w:rsidP="007B5F44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18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09A1" w14:textId="1F43925F" w:rsidR="007B5F44" w:rsidRPr="00241D11" w:rsidRDefault="007B5F44" w:rsidP="007B5F44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6)</w:t>
            </w:r>
          </w:p>
        </w:tc>
      </w:tr>
      <w:tr w:rsidR="000F58B7" w:rsidRPr="00241D11" w14:paraId="7DFC9299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08DC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BBDB" w14:textId="77777777" w:rsidR="000F58B7" w:rsidRPr="00241D11" w:rsidRDefault="000F58B7" w:rsidP="00391D37">
            <w:pPr>
              <w:tabs>
                <w:tab w:val="decimal" w:pos="269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BBE4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F2EA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FA15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FA3B" w14:textId="77777777" w:rsidR="000F58B7" w:rsidRPr="00241D11" w:rsidRDefault="000F58B7" w:rsidP="00391D37">
            <w:pPr>
              <w:tabs>
                <w:tab w:val="decimal" w:pos="367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73FD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807C" w14:textId="77777777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EB23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F58B7" w:rsidRPr="00241D11" w14:paraId="694E5ADF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0592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LC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93F9" w14:textId="060904F7" w:rsidR="000F58B7" w:rsidRPr="00241D11" w:rsidRDefault="000F58B7" w:rsidP="00391D37">
            <w:pPr>
              <w:tabs>
                <w:tab w:val="decimal" w:pos="269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3</w:t>
            </w:r>
            <w:r w:rsidR="00A1444A">
              <w:rPr>
                <w:rFonts w:cstheme="minorHAnsi"/>
                <w:sz w:val="18"/>
                <w:szCs w:val="18"/>
              </w:rPr>
              <w:t>4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7A71" w14:textId="08C581E9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</w:t>
            </w:r>
            <w:r w:rsidR="00F32279">
              <w:rPr>
                <w:rFonts w:cstheme="minorHAnsi"/>
                <w:sz w:val="18"/>
                <w:szCs w:val="18"/>
              </w:rPr>
              <w:t>8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29B9" w14:textId="6B23BE23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-0.02</w:t>
            </w:r>
            <w:r w:rsidR="00933ACF">
              <w:rPr>
                <w:rFonts w:cstheme="minorHAnsi"/>
                <w:sz w:val="18"/>
                <w:szCs w:val="18"/>
              </w:rPr>
              <w:t>6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94E4" w14:textId="670223A8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(0.00</w:t>
            </w:r>
            <w:r w:rsidR="00933ACF">
              <w:rPr>
                <w:rFonts w:cstheme="minorHAnsi"/>
                <w:sz w:val="18"/>
                <w:szCs w:val="18"/>
              </w:rPr>
              <w:t>6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E43D" w14:textId="5419E9ED" w:rsidR="000F58B7" w:rsidRPr="00241D11" w:rsidRDefault="000F58B7" w:rsidP="00391D37">
            <w:pPr>
              <w:tabs>
                <w:tab w:val="decimal" w:pos="367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2</w:t>
            </w:r>
            <w:r w:rsidR="00F72FE2">
              <w:rPr>
                <w:rFonts w:cstheme="minorHAnsi"/>
                <w:sz w:val="18"/>
                <w:szCs w:val="18"/>
              </w:rPr>
              <w:t>6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EA34" w14:textId="299A269D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</w:t>
            </w:r>
            <w:r w:rsidR="00F72FE2">
              <w:rPr>
                <w:rFonts w:cstheme="minorHAnsi"/>
                <w:sz w:val="18"/>
                <w:szCs w:val="18"/>
              </w:rPr>
              <w:t>6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920D" w14:textId="54EA9B6E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8</w:t>
            </w:r>
            <w:r w:rsidR="007B5F44">
              <w:rPr>
                <w:rFonts w:cstheme="minorHAnsi"/>
                <w:sz w:val="18"/>
                <w:szCs w:val="18"/>
              </w:rPr>
              <w:t>7</w:t>
            </w:r>
            <w:r w:rsidRPr="00241D11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C94C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17)</w:t>
            </w:r>
          </w:p>
        </w:tc>
      </w:tr>
      <w:tr w:rsidR="000F58B7" w:rsidRPr="00241D11" w14:paraId="24D123D3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1D49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ountry-leve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7887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8205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F5BF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8ADC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F807" w14:textId="77777777" w:rsidR="000F58B7" w:rsidRPr="00241D11" w:rsidRDefault="000F58B7" w:rsidP="00391D37">
            <w:pPr>
              <w:tabs>
                <w:tab w:val="decimal" w:pos="367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2A23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7BD3" w14:textId="77777777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11D7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F58B7" w:rsidRPr="00241D11" w14:paraId="3A129A2A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0A68" w14:textId="29CD4301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G</w:t>
            </w:r>
            <w:r w:rsidR="005A5A5A">
              <w:rPr>
                <w:rFonts w:eastAsia="Times New Roman" w:cstheme="minorHAnsi"/>
                <w:sz w:val="18"/>
                <w:szCs w:val="18"/>
                <w:lang w:eastAsia="en-GB"/>
              </w:rPr>
              <w:t>ini</w:t>
            </w: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coefficie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FD76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953A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8133" w14:textId="38A34BD0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-0.0</w:t>
            </w:r>
            <w:r w:rsidR="00933ACF">
              <w:rPr>
                <w:rFonts w:cstheme="minorHAnsi"/>
                <w:sz w:val="18"/>
                <w:szCs w:val="18"/>
              </w:rPr>
              <w:t>64</w:t>
            </w:r>
            <w:r w:rsidRPr="00241D11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6508" w14:textId="7C42437D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(0.05</w:t>
            </w:r>
            <w:r w:rsidR="00933ACF">
              <w:rPr>
                <w:rFonts w:cstheme="minorHAnsi"/>
                <w:sz w:val="18"/>
                <w:szCs w:val="18"/>
              </w:rPr>
              <w:t>3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C624" w14:textId="77777777" w:rsidR="000F58B7" w:rsidRPr="00241D11" w:rsidRDefault="000F58B7" w:rsidP="00391D37">
            <w:pPr>
              <w:tabs>
                <w:tab w:val="decimal" w:pos="367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0BA6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BE78" w14:textId="77777777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A8EF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F58B7" w:rsidRPr="00241D11" w14:paraId="0206DDAD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D5A" w14:textId="7C072C0F" w:rsidR="000F58B7" w:rsidRPr="00241D11" w:rsidRDefault="000F58B7" w:rsidP="00391D37">
            <w:pPr>
              <w:bidi/>
              <w:spacing w:after="0" w:line="360" w:lineRule="auto"/>
              <w:ind w:left="455" w:hanging="455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G</w:t>
            </w:r>
            <w:r w:rsidR="005A5A5A">
              <w:rPr>
                <w:rFonts w:eastAsia="Times New Roman" w:cstheme="minorHAnsi"/>
                <w:sz w:val="18"/>
                <w:szCs w:val="18"/>
                <w:lang w:eastAsia="en-GB"/>
              </w:rPr>
              <w:t>ini</w:t>
            </w: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* LC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3C92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5EB7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7CBC" w14:textId="7EF9CEC0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0.00</w:t>
            </w:r>
            <w:r w:rsidR="00933AC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E6AE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(0.00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6566" w14:textId="77777777" w:rsidR="000F58B7" w:rsidRPr="00241D11" w:rsidRDefault="000F58B7" w:rsidP="00391D37">
            <w:pPr>
              <w:tabs>
                <w:tab w:val="decimal" w:pos="367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B8C4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38AE" w14:textId="77777777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4042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F58B7" w:rsidRPr="00241D11" w14:paraId="42470051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E414" w14:textId="3C67B59B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Democracy</w:t>
            </w:r>
            <w:r w:rsidR="005A5A5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leve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AFE1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28B3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2C53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4910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CDA5" w14:textId="64B91341" w:rsidR="000F58B7" w:rsidRPr="00241D11" w:rsidRDefault="000F58B7" w:rsidP="00391D37">
            <w:pPr>
              <w:tabs>
                <w:tab w:val="decimal" w:pos="367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0</w:t>
            </w:r>
            <w:r w:rsidR="00F72FE2">
              <w:rPr>
                <w:rFonts w:cstheme="minorHAnsi"/>
                <w:sz w:val="18"/>
                <w:szCs w:val="18"/>
              </w:rPr>
              <w:t>91</w:t>
            </w:r>
            <w:r w:rsidR="009257B4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FCD2" w14:textId="765F86F1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5</w:t>
            </w:r>
            <w:r w:rsidR="00AA64E1">
              <w:rPr>
                <w:rFonts w:cstheme="minorHAnsi"/>
                <w:sz w:val="18"/>
                <w:szCs w:val="18"/>
              </w:rPr>
              <w:t>2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E1E0" w14:textId="77777777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2332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F58B7" w:rsidRPr="00241D11" w14:paraId="1E9A9040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0462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Democracy * LC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FF17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E6E2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1131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5B44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3112" w14:textId="02B818E2" w:rsidR="000F58B7" w:rsidRPr="00241D11" w:rsidRDefault="000F58B7" w:rsidP="00391D37">
            <w:pPr>
              <w:tabs>
                <w:tab w:val="decimal" w:pos="367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01</w:t>
            </w:r>
            <w:r w:rsidR="002A6BB8">
              <w:rPr>
                <w:rFonts w:cstheme="minorHAnsi"/>
                <w:sz w:val="18"/>
                <w:szCs w:val="18"/>
              </w:rPr>
              <w:t>0</w:t>
            </w:r>
            <w:r w:rsidRPr="00241D11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52A2" w14:textId="04B02EF3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0</w:t>
            </w:r>
            <w:r w:rsidR="00DA2152">
              <w:rPr>
                <w:rFonts w:cstheme="minorHAnsi"/>
                <w:sz w:val="18"/>
                <w:szCs w:val="18"/>
              </w:rPr>
              <w:t>6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FB8D" w14:textId="77777777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1CE0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F58B7" w:rsidRPr="00241D11" w14:paraId="71DB99DD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96AE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Welfare regimesᵃ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6A3A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04D1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A649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08A0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AE40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BC12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CAE3" w14:textId="77777777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6A31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F58B7" w:rsidRPr="00241D11" w14:paraId="7A88570A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98BE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Bismarcki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6266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D7CC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6097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2C2B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20A5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4E88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8328" w14:textId="1FF4A477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</w:t>
            </w:r>
            <w:r w:rsidR="007B5F44">
              <w:rPr>
                <w:rFonts w:cstheme="minorHAnsi"/>
                <w:sz w:val="18"/>
                <w:szCs w:val="18"/>
              </w:rPr>
              <w:t>1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87E0" w14:textId="0EA09188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16</w:t>
            </w:r>
            <w:r w:rsidR="007B5F44">
              <w:rPr>
                <w:rFonts w:cstheme="minorHAnsi"/>
                <w:sz w:val="18"/>
                <w:szCs w:val="18"/>
              </w:rPr>
              <w:t>4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F58B7" w:rsidRPr="00241D11" w14:paraId="6E2F2815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373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Souther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E6B1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EE10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CCE1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B153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91F8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C89B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E9A1" w14:textId="57BA4CCB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0</w:t>
            </w:r>
            <w:r w:rsidR="001B61EE">
              <w:rPr>
                <w:rFonts w:cstheme="minorHAnsi"/>
                <w:sz w:val="18"/>
                <w:szCs w:val="18"/>
              </w:rPr>
              <w:t>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A120" w14:textId="49042626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1</w:t>
            </w:r>
            <w:r w:rsidR="001B61EE">
              <w:rPr>
                <w:rFonts w:cstheme="minorHAnsi"/>
                <w:sz w:val="18"/>
                <w:szCs w:val="18"/>
              </w:rPr>
              <w:t>69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F58B7" w:rsidRPr="00241D11" w14:paraId="67C23BC6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9734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Easter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7D2E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3F01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D56B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2B5B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38D3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A64E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EC43" w14:textId="5B6BC7E4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-0.38</w:t>
            </w:r>
            <w:r w:rsidR="001B61EE">
              <w:rPr>
                <w:rFonts w:cstheme="minorHAnsi"/>
                <w:sz w:val="18"/>
                <w:szCs w:val="18"/>
              </w:rPr>
              <w:t>2</w:t>
            </w:r>
            <w:r w:rsidRPr="00241D11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6570" w14:textId="5E8683C9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14</w:t>
            </w:r>
            <w:r w:rsidR="001B61EE">
              <w:rPr>
                <w:rFonts w:cstheme="minorHAnsi"/>
                <w:sz w:val="18"/>
                <w:szCs w:val="18"/>
              </w:rPr>
              <w:t>9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F58B7" w:rsidRPr="00241D11" w14:paraId="3BAD0923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837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Bismarckian * LC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E9B8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F31C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6D03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DEE3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794A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E905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3630" w14:textId="4BE3BC2F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05</w:t>
            </w:r>
            <w:r w:rsidR="001857E5">
              <w:rPr>
                <w:rFonts w:cstheme="minorHAnsi"/>
                <w:sz w:val="18"/>
                <w:szCs w:val="18"/>
              </w:rPr>
              <w:t>7</w:t>
            </w:r>
            <w:r w:rsidRPr="00241D11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B352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20)</w:t>
            </w:r>
          </w:p>
        </w:tc>
      </w:tr>
      <w:tr w:rsidR="000F58B7" w:rsidRPr="00241D11" w14:paraId="3B444A47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4DF7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Southern * LC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FD28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CE42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9504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8888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8739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69ED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893A" w14:textId="64FBB239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05</w:t>
            </w:r>
            <w:r w:rsidR="00AA5634">
              <w:rPr>
                <w:rFonts w:cstheme="minorHAnsi"/>
                <w:sz w:val="18"/>
                <w:szCs w:val="18"/>
              </w:rPr>
              <w:t>5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77FE" w14:textId="09EFF53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2</w:t>
            </w:r>
            <w:r w:rsidR="00AA5634">
              <w:rPr>
                <w:rFonts w:cstheme="minorHAnsi"/>
                <w:sz w:val="18"/>
                <w:szCs w:val="18"/>
              </w:rPr>
              <w:t>4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F58B7" w:rsidRPr="00241D11" w14:paraId="553C0C3B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5B23" w14:textId="77777777" w:rsidR="000F58B7" w:rsidRPr="00241D11" w:rsidRDefault="000F58B7" w:rsidP="00391D37">
            <w:pPr>
              <w:bidi/>
              <w:spacing w:after="0" w:line="360" w:lineRule="auto"/>
              <w:ind w:firstLine="172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Eastern * LC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2349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6BA2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DD99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15D2" w14:textId="77777777" w:rsidR="000F58B7" w:rsidRPr="00241D11" w:rsidRDefault="000F58B7" w:rsidP="00391D37">
            <w:pPr>
              <w:tabs>
                <w:tab w:val="decimal" w:pos="344"/>
              </w:tabs>
              <w:bidi/>
              <w:spacing w:after="0" w:line="360" w:lineRule="auto"/>
              <w:ind w:firstLine="172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D318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31F2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FAA3" w14:textId="77777777" w:rsidR="000F58B7" w:rsidRPr="00241D11" w:rsidRDefault="000F58B7" w:rsidP="00391D37">
            <w:pPr>
              <w:tabs>
                <w:tab w:val="decimal" w:pos="311"/>
              </w:tabs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0.078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245E" w14:textId="77777777" w:rsidR="000F58B7" w:rsidRPr="00241D11" w:rsidRDefault="000F58B7" w:rsidP="00391D37">
            <w:pPr>
              <w:bidi/>
              <w:spacing w:after="0" w:line="36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19)</w:t>
            </w:r>
          </w:p>
        </w:tc>
      </w:tr>
      <w:tr w:rsidR="000F58B7" w:rsidRPr="00241D11" w14:paraId="3DCF5D63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045A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DE9F77D" w14:textId="77777777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3C86DEB" w14:textId="77777777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C5B5" w14:textId="77777777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69BFA" w14:textId="77777777" w:rsidR="000F58B7" w:rsidRPr="00241D11" w:rsidRDefault="000F58B7" w:rsidP="00391D37">
            <w:pPr>
              <w:tabs>
                <w:tab w:val="decimal" w:pos="344"/>
              </w:tabs>
              <w:spacing w:after="0" w:line="360" w:lineRule="auto"/>
              <w:ind w:firstLine="17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9CF6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4846CBA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C980" w14:textId="77777777" w:rsidR="000F58B7" w:rsidRPr="00241D11" w:rsidRDefault="000F58B7" w:rsidP="00391D37">
            <w:pPr>
              <w:tabs>
                <w:tab w:val="decimal" w:pos="311"/>
              </w:tabs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17E1A9A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F58B7" w:rsidRPr="00241D11" w14:paraId="296C855D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E77D4" w14:textId="77777777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EA31" w14:textId="77F53A20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3.7</w:t>
            </w:r>
            <w:r w:rsidR="00F467B1">
              <w:rPr>
                <w:rFonts w:eastAsia="Times New Roman" w:cstheme="minorHAnsi"/>
                <w:sz w:val="18"/>
                <w:szCs w:val="18"/>
                <w:lang w:eastAsia="en-GB"/>
              </w:rPr>
              <w:t>40</w:t>
            </w: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1C0B" w14:textId="782B1B19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</w:t>
            </w:r>
            <w:r w:rsidR="00F467B1">
              <w:rPr>
                <w:rFonts w:cstheme="minorHAnsi"/>
                <w:sz w:val="18"/>
                <w:szCs w:val="18"/>
              </w:rPr>
              <w:t>78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74FC" w14:textId="77777777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1.938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E114" w14:textId="77777777" w:rsidR="000F58B7" w:rsidRPr="00241D11" w:rsidRDefault="000F58B7" w:rsidP="00391D37">
            <w:pPr>
              <w:tabs>
                <w:tab w:val="decimal" w:pos="344"/>
              </w:tabs>
              <w:spacing w:after="0" w:line="360" w:lineRule="auto"/>
              <w:ind w:firstLine="172"/>
              <w:rPr>
                <w:rFonts w:cstheme="minorHAnsi"/>
                <w:sz w:val="18"/>
                <w:szCs w:val="18"/>
              </w:rPr>
            </w:pPr>
            <w:r w:rsidRPr="00241D11">
              <w:rPr>
                <w:rFonts w:cstheme="minorHAnsi"/>
                <w:sz w:val="18"/>
                <w:szCs w:val="18"/>
              </w:rPr>
              <w:t>(0.06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C4EF" w14:textId="59AC94BF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3.7</w:t>
            </w:r>
            <w:r w:rsidR="00702A03">
              <w:rPr>
                <w:rFonts w:eastAsia="Times New Roman" w:cstheme="minorHAnsi"/>
                <w:sz w:val="18"/>
                <w:szCs w:val="18"/>
                <w:lang w:eastAsia="en-GB"/>
              </w:rPr>
              <w:t>32</w:t>
            </w: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EAA7" w14:textId="1E91892A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0</w:t>
            </w:r>
            <w:r w:rsidR="00023730">
              <w:rPr>
                <w:rFonts w:cstheme="minorHAnsi"/>
                <w:sz w:val="18"/>
                <w:szCs w:val="18"/>
              </w:rPr>
              <w:t>76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DCBD" w14:textId="548225F8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3.94</w:t>
            </w:r>
            <w:r w:rsidR="00310182"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10DC" w14:textId="76A65FF4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cstheme="minorHAnsi"/>
                <w:sz w:val="18"/>
                <w:szCs w:val="18"/>
              </w:rPr>
              <w:t>(0.14</w:t>
            </w:r>
            <w:r w:rsidR="00310182">
              <w:rPr>
                <w:rFonts w:cstheme="minorHAnsi"/>
                <w:sz w:val="18"/>
                <w:szCs w:val="18"/>
              </w:rPr>
              <w:t>5</w:t>
            </w:r>
            <w:r w:rsidRPr="00241D1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F58B7" w:rsidRPr="00241D11" w14:paraId="5F80F790" w14:textId="77777777" w:rsidTr="007B5F44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451887" w14:textId="77777777" w:rsidR="000F58B7" w:rsidRPr="00241D11" w:rsidRDefault="000F58B7" w:rsidP="00391D37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1D11">
              <w:rPr>
                <w:rFonts w:eastAsia="Times New Roman" w:cstheme="minorHAnsi"/>
                <w:sz w:val="18"/>
                <w:szCs w:val="18"/>
                <w:lang w:eastAsia="en-GB"/>
              </w:rPr>
              <w:t>R-squared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CAC16B" w14:textId="738594E3" w:rsidR="000F58B7" w:rsidRPr="00241D11" w:rsidRDefault="009942FD" w:rsidP="009942FD">
            <w:pPr>
              <w:spacing w:after="0" w:line="360" w:lineRule="auto"/>
              <w:ind w:hanging="107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42FD">
              <w:rPr>
                <w:rFonts w:eastAsia="Times New Roman" w:cstheme="minorHAnsi"/>
                <w:sz w:val="18"/>
                <w:szCs w:val="18"/>
                <w:lang w:eastAsia="en-GB"/>
              </w:rPr>
              <w:t>2463.9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6AFF90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DAFB0C" w14:textId="2B9797F1" w:rsidR="000F58B7" w:rsidRPr="00241D11" w:rsidRDefault="0070192E" w:rsidP="0070192E">
            <w:pPr>
              <w:spacing w:after="0" w:line="360" w:lineRule="auto"/>
              <w:ind w:hanging="49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0192E">
              <w:rPr>
                <w:rFonts w:eastAsia="Times New Roman" w:cstheme="minorHAnsi"/>
                <w:sz w:val="18"/>
                <w:szCs w:val="18"/>
                <w:lang w:eastAsia="en-GB"/>
              </w:rPr>
              <w:t>2287.6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DDDCFE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173C9C0" w14:textId="342625E5" w:rsidR="000F58B7" w:rsidRPr="00241D11" w:rsidRDefault="0024070B" w:rsidP="006E765E">
            <w:pPr>
              <w:spacing w:after="0" w:line="360" w:lineRule="auto"/>
              <w:ind w:left="-124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4070B">
              <w:rPr>
                <w:rFonts w:eastAsia="Times New Roman" w:cstheme="minorHAnsi"/>
                <w:sz w:val="18"/>
                <w:szCs w:val="18"/>
                <w:lang w:eastAsia="en-GB"/>
              </w:rPr>
              <w:t>2243.3</w:t>
            </w:r>
            <w:r w:rsidR="006E765E">
              <w:rPr>
                <w:rFonts w:eastAsia="Times New Roman" w:cstheme="minorHAnsi" w:hint="cs"/>
                <w:sz w:val="18"/>
                <w:szCs w:val="18"/>
                <w:rtl/>
                <w:lang w:eastAsia="en-GB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0F9D8C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C1BD2AE" w14:textId="2499B45C" w:rsidR="000F58B7" w:rsidRPr="00241D11" w:rsidRDefault="005568BE" w:rsidP="005568BE">
            <w:pPr>
              <w:spacing w:after="0" w:line="360" w:lineRule="auto"/>
              <w:ind w:hanging="66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568BE">
              <w:rPr>
                <w:rFonts w:eastAsia="Times New Roman" w:cstheme="minorHAnsi"/>
                <w:sz w:val="18"/>
                <w:szCs w:val="18"/>
                <w:lang w:eastAsia="en-GB"/>
              </w:rPr>
              <w:t>1707.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theme="minorHAnsi" w:hint="cs"/>
                <w:sz w:val="18"/>
                <w:szCs w:val="18"/>
                <w:rtl/>
                <w:lang w:eastAsia="en-GB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6E60B7" w14:textId="77777777" w:rsidR="000F58B7" w:rsidRPr="00241D11" w:rsidRDefault="000F58B7" w:rsidP="00391D37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</w:tbl>
    <w:p w14:paraId="3F0AD21B" w14:textId="1D2B3951" w:rsidR="000F58B7" w:rsidRDefault="000F58B7"/>
    <w:p w14:paraId="44BBBC5A" w14:textId="69B50D30" w:rsidR="000379FF" w:rsidRDefault="000379FF" w:rsidP="00417073">
      <w:pPr>
        <w:tabs>
          <w:tab w:val="decimal" w:pos="344"/>
        </w:tabs>
        <w:spacing w:after="0" w:line="360" w:lineRule="auto"/>
        <w:ind w:firstLine="172"/>
        <w:rPr>
          <w:rFonts w:cstheme="minorHAnsi"/>
          <w:sz w:val="18"/>
          <w:szCs w:val="18"/>
        </w:rPr>
      </w:pPr>
      <w:r w:rsidRPr="00417073">
        <w:rPr>
          <w:rFonts w:cstheme="minorHAnsi"/>
          <w:sz w:val="18"/>
          <w:szCs w:val="18"/>
        </w:rPr>
        <w:t xml:space="preserve">Notes: * p&lt;0.05, ** p&lt;0.01, *** p&lt;0.001 </w:t>
      </w:r>
    </w:p>
    <w:p w14:paraId="61C7D85B" w14:textId="5CE0C004" w:rsidR="00417073" w:rsidRPr="00417073" w:rsidRDefault="00417073" w:rsidP="00417073">
      <w:pPr>
        <w:tabs>
          <w:tab w:val="decimal" w:pos="344"/>
        </w:tabs>
        <w:spacing w:after="0" w:line="360" w:lineRule="auto"/>
        <w:ind w:firstLine="172"/>
        <w:rPr>
          <w:rFonts w:cstheme="minorHAnsi"/>
          <w:sz w:val="18"/>
          <w:szCs w:val="18"/>
          <w:rtl/>
        </w:rPr>
      </w:pPr>
      <w:r w:rsidRPr="00241D11">
        <w:rPr>
          <w:rFonts w:eastAsia="Times New Roman" w:cstheme="minorHAnsi"/>
          <w:sz w:val="18"/>
          <w:szCs w:val="18"/>
          <w:lang w:eastAsia="en-GB"/>
        </w:rPr>
        <w:t>ᵃ</w:t>
      </w:r>
      <w:r>
        <w:rPr>
          <w:rFonts w:eastAsia="Times New Roman" w:cstheme="minorHAnsi"/>
          <w:sz w:val="18"/>
          <w:szCs w:val="18"/>
          <w:lang w:eastAsia="en-GB"/>
        </w:rPr>
        <w:t xml:space="preserve"> Reference regime: Scandinavian</w:t>
      </w:r>
    </w:p>
    <w:p w14:paraId="2EEFA93B" w14:textId="77777777" w:rsidR="000F58B7" w:rsidRDefault="000F58B7"/>
    <w:sectPr w:rsidR="000F58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05B"/>
    <w:rsid w:val="00023730"/>
    <w:rsid w:val="00030E14"/>
    <w:rsid w:val="000379FF"/>
    <w:rsid w:val="000F58B7"/>
    <w:rsid w:val="001469B9"/>
    <w:rsid w:val="001857E5"/>
    <w:rsid w:val="001B0197"/>
    <w:rsid w:val="001B61EE"/>
    <w:rsid w:val="001E005B"/>
    <w:rsid w:val="0024070B"/>
    <w:rsid w:val="002A6BB8"/>
    <w:rsid w:val="00301542"/>
    <w:rsid w:val="00310182"/>
    <w:rsid w:val="00357C81"/>
    <w:rsid w:val="004140F1"/>
    <w:rsid w:val="00417073"/>
    <w:rsid w:val="005568BE"/>
    <w:rsid w:val="005A5A5A"/>
    <w:rsid w:val="006C30BE"/>
    <w:rsid w:val="006E765E"/>
    <w:rsid w:val="0070192E"/>
    <w:rsid w:val="00702A03"/>
    <w:rsid w:val="00720E0A"/>
    <w:rsid w:val="007B5F44"/>
    <w:rsid w:val="009257B4"/>
    <w:rsid w:val="00933ACF"/>
    <w:rsid w:val="009942FD"/>
    <w:rsid w:val="009D538C"/>
    <w:rsid w:val="00A0579E"/>
    <w:rsid w:val="00A1444A"/>
    <w:rsid w:val="00A848D3"/>
    <w:rsid w:val="00AA5634"/>
    <w:rsid w:val="00AA64E1"/>
    <w:rsid w:val="00B03221"/>
    <w:rsid w:val="00C20F21"/>
    <w:rsid w:val="00D138C7"/>
    <w:rsid w:val="00D505BD"/>
    <w:rsid w:val="00DA2152"/>
    <w:rsid w:val="00DF2B8B"/>
    <w:rsid w:val="00F31C99"/>
    <w:rsid w:val="00F32279"/>
    <w:rsid w:val="00F467B1"/>
    <w:rsid w:val="00F7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73283"/>
  <w15:chartTrackingRefBased/>
  <w15:docId w15:val="{11265A3D-4F59-49D2-B836-1A3A0B918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8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5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42</Words>
  <Characters>1859</Characters>
  <Application>Microsoft Office Word</Application>
  <DocSecurity>0</DocSecurity>
  <Lines>132</Lines>
  <Paragraphs>10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יכל</dc:creator>
  <cp:keywords/>
  <dc:description/>
  <cp:lastModifiedBy>Michal Levinsky</cp:lastModifiedBy>
  <cp:revision>48</cp:revision>
  <dcterms:created xsi:type="dcterms:W3CDTF">2022-01-20T08:16:00Z</dcterms:created>
  <dcterms:modified xsi:type="dcterms:W3CDTF">2024-04-28T08:13:00Z</dcterms:modified>
</cp:coreProperties>
</file>